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076" w:rsidRPr="00744076" w:rsidRDefault="00744076" w:rsidP="00744076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44076">
        <w:rPr>
          <w:rFonts w:ascii="Arial" w:hAnsi="Arial" w:cs="Arial"/>
          <w:b/>
          <w:sz w:val="20"/>
          <w:szCs w:val="20"/>
          <w:lang w:val="en-US"/>
        </w:rPr>
        <w:t>Appendix I Medline search</w:t>
      </w:r>
    </w:p>
    <w:p w:rsidR="0055631F" w:rsidRPr="00744076" w:rsidRDefault="00744076" w:rsidP="0074407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44076">
        <w:rPr>
          <w:rFonts w:ascii="Arial" w:hAnsi="Arial" w:cs="Arial"/>
          <w:sz w:val="20"/>
          <w:szCs w:val="20"/>
          <w:lang w:val="en-US"/>
        </w:rPr>
        <w:t>"Colorectal Neoplasms"[Mesh] OR "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Cecal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 Neoplasms"[Mesh] OR ((colorectal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col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rectum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rectal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anus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anal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sigmoid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cecum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cecal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coecum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coecal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caecum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caecal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large bowel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) AND (cancer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s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neoplasm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tumor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umour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carci</w:t>
      </w:r>
      <w:r w:rsidRPr="00744076">
        <w:rPr>
          <w:rFonts w:ascii="Arial" w:hAnsi="Arial" w:cs="Arial"/>
          <w:sz w:val="20"/>
          <w:szCs w:val="20"/>
          <w:lang w:val="en-US"/>
        </w:rPr>
        <w:t>noma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cancer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m</w:t>
      </w:r>
      <w:r w:rsidRPr="00744076">
        <w:rPr>
          <w:rFonts w:ascii="Arial" w:hAnsi="Arial" w:cs="Arial"/>
          <w:sz w:val="20"/>
          <w:szCs w:val="20"/>
          <w:lang w:val="en-US"/>
        </w:rPr>
        <w:t>alignan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))</w:t>
      </w:r>
      <w:r w:rsidRPr="00744076">
        <w:rPr>
          <w:rFonts w:ascii="Arial" w:hAnsi="Arial" w:cs="Arial"/>
          <w:sz w:val="20"/>
          <w:szCs w:val="20"/>
          <w:lang w:val="en-US"/>
        </w:rPr>
        <w:t xml:space="preserve"> AND “</w:t>
      </w:r>
      <w:r w:rsidRPr="00744076">
        <w:rPr>
          <w:rFonts w:ascii="Arial" w:hAnsi="Arial" w:cs="Arial"/>
          <w:sz w:val="20"/>
          <w:szCs w:val="20"/>
          <w:lang w:val="en-US"/>
        </w:rPr>
        <w:t>Absenteeism"[Mesh] OR "Convalescence"[Mesh] OR "Recovery of Function"[Mesh] OR "Sick Leave"[Mesh] OR "Disability Evaluation"[Mesh] OR "Work Capacity Evaluation"[Mesh] OR "Rehabilitation, Vocational"[Mesh] OR "Return to Work"[Mesh] OR "Sickness Impact Profile"[Mesh] OR "Occupational Health"[Mesh] OR "return to work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(evaluati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AND (disability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work capacity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)) OR "work disability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incapacity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incapability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inhibition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ing incapacity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medical leave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sick leave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disa</w:t>
      </w:r>
      <w:bookmarkStart w:id="0" w:name="_GoBack"/>
      <w:bookmarkEnd w:id="0"/>
      <w:r w:rsidRPr="00744076">
        <w:rPr>
          <w:rFonts w:ascii="Arial" w:hAnsi="Arial" w:cs="Arial"/>
          <w:sz w:val="20"/>
          <w:szCs w:val="20"/>
          <w:lang w:val="en-US"/>
        </w:rPr>
        <w:t>bility leave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absente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absence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disability absence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convalescen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sick day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illness day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recovery of function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functional recovery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(recovery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AND functi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) OR "reintegration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reemployment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job reentry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presenteeism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sickness absence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absenteeism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day loss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time loss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productivity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work functi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participation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performance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performance at work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employment status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work status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"occupational health"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disabled pers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disability pensi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job retenti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vocational rehabilitatio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 OR (("Rehabilitation"[Mesh] OR "rehabilitation"[Subheading] OR return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resum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recover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rehabilitat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absen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) AND ("Work"[Mesh] OR work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 OR working[</w:t>
      </w:r>
      <w:proofErr w:type="spellStart"/>
      <w:r w:rsidRPr="00744076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744076">
        <w:rPr>
          <w:rFonts w:ascii="Arial" w:hAnsi="Arial" w:cs="Arial"/>
          <w:sz w:val="20"/>
          <w:szCs w:val="20"/>
          <w:lang w:val="en-US"/>
        </w:rPr>
        <w:t>]))</w:t>
      </w:r>
    </w:p>
    <w:sectPr w:rsidR="0055631F" w:rsidRPr="00744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076"/>
    <w:rsid w:val="0055631F"/>
    <w:rsid w:val="0074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7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8519F</Template>
  <TotalTime>2</TotalTime>
  <Pages>1</Pages>
  <Words>311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Chantal den</dc:creator>
  <cp:lastModifiedBy>Bakker, Chantal den</cp:lastModifiedBy>
  <cp:revision>1</cp:revision>
  <dcterms:created xsi:type="dcterms:W3CDTF">2017-07-19T10:16:00Z</dcterms:created>
  <dcterms:modified xsi:type="dcterms:W3CDTF">2017-07-19T10:18:00Z</dcterms:modified>
</cp:coreProperties>
</file>